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2B7E4" w14:textId="4B6B1366" w:rsidR="004C4FAA" w:rsidRDefault="00247080" w:rsidP="004C4FAA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708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3C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43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274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3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FAA">
        <w:rPr>
          <w:rFonts w:ascii="Times New Roman" w:hAnsi="Times New Roman" w:cs="Times New Roman"/>
          <w:b/>
          <w:bCs/>
          <w:sz w:val="24"/>
          <w:szCs w:val="24"/>
        </w:rPr>
        <w:t>Long terminal repeats (</w:t>
      </w:r>
      <w:r w:rsidR="004C4FAA" w:rsidRPr="00531262">
        <w:rPr>
          <w:rFonts w:ascii="Times New Roman" w:hAnsi="Times New Roman" w:cs="Times New Roman"/>
          <w:b/>
          <w:bCs/>
          <w:sz w:val="24"/>
          <w:szCs w:val="24"/>
        </w:rPr>
        <w:t>LTR</w:t>
      </w:r>
      <w:r w:rsidR="004C4FA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C4FAA" w:rsidRPr="00531262">
        <w:rPr>
          <w:rFonts w:ascii="Times New Roman" w:hAnsi="Times New Roman" w:cs="Times New Roman"/>
          <w:b/>
          <w:bCs/>
          <w:sz w:val="24"/>
          <w:szCs w:val="24"/>
        </w:rPr>
        <w:t xml:space="preserve"> and transcription factors regulate </w:t>
      </w:r>
      <w:r w:rsidR="004C4FAA" w:rsidRPr="004666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RE1</w:t>
      </w:r>
      <w:r w:rsidR="004C4FAA" w:rsidRPr="0053126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C4FAA" w:rsidRPr="004666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RE2</w:t>
      </w:r>
      <w:r w:rsidR="004C4FAA" w:rsidRPr="005312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FAA">
        <w:rPr>
          <w:rFonts w:ascii="Times New Roman" w:hAnsi="Times New Roman" w:cs="Times New Roman"/>
          <w:b/>
          <w:bCs/>
          <w:sz w:val="24"/>
          <w:szCs w:val="24"/>
        </w:rPr>
        <w:t xml:space="preserve">activity </w:t>
      </w:r>
      <w:r w:rsidR="004C4FAA" w:rsidRPr="00531262">
        <w:rPr>
          <w:rFonts w:ascii="Times New Roman" w:hAnsi="Times New Roman" w:cs="Times New Roman"/>
          <w:b/>
          <w:bCs/>
          <w:sz w:val="24"/>
          <w:szCs w:val="24"/>
        </w:rPr>
        <w:t xml:space="preserve">in Moso bamboo under heat stress </w:t>
      </w:r>
    </w:p>
    <w:p w14:paraId="2B2893DB" w14:textId="5FE95AC7" w:rsidR="004B2216" w:rsidRDefault="004B2216" w:rsidP="004B2216">
      <w:pPr>
        <w:spacing w:after="0"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4B2216">
        <w:rPr>
          <w:rFonts w:ascii="Times New Roman" w:eastAsia="宋体" w:hAnsi="Times New Roman" w:cs="Times New Roman"/>
          <w:kern w:val="2"/>
          <w:sz w:val="24"/>
          <w:szCs w:val="24"/>
        </w:rPr>
        <w:t>&gt;inp</w:t>
      </w:r>
      <w:bookmarkStart w:id="0" w:name="OLE_LINK79"/>
      <w:r w:rsidRPr="004B2216">
        <w:rPr>
          <w:rFonts w:ascii="Times New Roman" w:eastAsia="宋体" w:hAnsi="Times New Roman" w:cs="Times New Roman"/>
          <w:kern w:val="2"/>
          <w:sz w:val="24"/>
          <w:szCs w:val="24"/>
        </w:rPr>
        <w:t>ut213370_RT16_B3_L61_</w:t>
      </w:r>
      <w:bookmarkEnd w:id="0"/>
      <w:r w:rsidRPr="004B2216">
        <w:rPr>
          <w:rFonts w:ascii="Times New Roman" w:eastAsia="宋体" w:hAnsi="Times New Roman" w:cs="Times New Roman"/>
          <w:kern w:val="2"/>
          <w:sz w:val="24"/>
          <w:szCs w:val="24"/>
        </w:rPr>
        <w:t xml:space="preserve">390 -PHRE1 </w:t>
      </w:r>
      <w:r w:rsidRPr="004B2216">
        <w:rPr>
          <w:rFonts w:ascii="Times New Roman" w:eastAsia="楷体" w:hAnsi="Times New Roman" w:cs="Times New Roman"/>
          <w:sz w:val="24"/>
          <w:szCs w:val="24"/>
        </w:rPr>
        <w:t xml:space="preserve">LTR retrotransposon </w:t>
      </w:r>
    </w:p>
    <w:p w14:paraId="1A7A91DC" w14:textId="246BCF05" w:rsidR="005245FB" w:rsidRDefault="005245FB" w:rsidP="005245FB">
      <w:pPr>
        <w:spacing w:after="0" w:line="360" w:lineRule="auto"/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</w:pPr>
      <w:r w:rsidRPr="000C2C13">
        <w:rPr>
          <w:bCs/>
          <w:color w:val="FF0000"/>
        </w:rPr>
        <w:t>GAGAACTCATGTCATGGGCA</w:t>
      </w:r>
      <w:r w:rsidR="004B2216" w:rsidRPr="000C2C13">
        <w:rPr>
          <w:rFonts w:ascii="Times New Roman" w:eastAsia="宋体" w:hAnsi="Times New Roman" w:cs="Times New Roman"/>
          <w:bCs/>
          <w:color w:val="FF0000"/>
          <w:kern w:val="2"/>
          <w:sz w:val="21"/>
          <w:szCs w:val="21"/>
        </w:rPr>
        <w:t>TG</w:t>
      </w:r>
      <w:r w:rsidR="004B2216" w:rsidRPr="004B2216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TC</w:t>
      </w:r>
      <w:r w:rsidR="004B2216" w:rsidRPr="000C2C13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GCACTATGAAGTAACTGACGA</w:t>
      </w:r>
      <w:r w:rsidR="004B2216" w:rsidRPr="004B2216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GAGTTTAGGGTAATTGAGAAAGTATATGTTAAGCAAGTAGTCAAGCATCAGAATTCAGAACCTTAATGGGCTGCAAGCAGTTATTCGGCCCATAGGTGTGGGTGTGAGTGTAACGCCAATTGTCGTATTCGCTACAGCCTTCCGGCTTGTAAAGGGCGTGAAGGGGTTGGGGAAGGGCATCGAACAAGAACCTAACTGCTTTCGCAACTATTTTCCTCTACTGTTCTTGCTAAACCTTCCGATTTCTGAGTCTATCGGTGCTTGATTGTTTCGATTCTTTGG</w:t>
      </w:r>
      <w:r w:rsidR="004B2216" w:rsidRPr="000C2C13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CGTGACGCCGGGAACGTTACA</w:t>
      </w:r>
      <w:r w:rsidR="004B2216" w:rsidRPr="004B2216">
        <w:rPr>
          <w:rFonts w:ascii="Times New Roman" w:eastAsia="宋体" w:hAnsi="Times New Roman" w:cs="Times New Roman"/>
          <w:color w:val="00B050"/>
          <w:kern w:val="2"/>
          <w:sz w:val="21"/>
          <w:szCs w:val="21"/>
          <w:u w:val="single"/>
        </w:rPr>
        <w:t>TATTGGTATCAGAGCTAGCGACG</w:t>
      </w:r>
      <w:r w:rsidR="004B2216" w:rsidRPr="004B2216"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  <w:t>CAG</w:t>
      </w:r>
      <w:r w:rsidR="004B2216" w:rsidRPr="004B2216">
        <w:rPr>
          <w:rFonts w:ascii="Times New Roman" w:eastAsia="宋体" w:hAnsi="Times New Roman" w:cs="Times New Roman"/>
          <w:kern w:val="2"/>
          <w:sz w:val="21"/>
          <w:szCs w:val="21"/>
        </w:rPr>
        <w:t>GGCAATCTGGCGAGAAAGAAGGGATCGCAACCCACTCTGACGGCAAG</w:t>
      </w:r>
      <w:r w:rsidR="004B2216" w:rsidRPr="004B2216">
        <w:rPr>
          <w:rFonts w:ascii="Times New Roman" w:eastAsia="宋体" w:hAnsi="Times New Roman" w:cs="Times New Roman"/>
          <w:color w:val="000000"/>
          <w:kern w:val="2"/>
          <w:sz w:val="21"/>
          <w:szCs w:val="21"/>
        </w:rPr>
        <w:t>A</w:t>
      </w:r>
      <w:r w:rsidR="004B2216" w:rsidRPr="004B2216">
        <w:rPr>
          <w:rFonts w:ascii="Times New Roman" w:eastAsia="宋体" w:hAnsi="Times New Roman" w:cs="Times New Roman"/>
          <w:color w:val="C00000"/>
          <w:kern w:val="2"/>
          <w:sz w:val="21"/>
          <w:szCs w:val="21"/>
          <w:shd w:val="clear" w:color="FFFFFF" w:fill="D9D9D9"/>
        </w:rPr>
        <w:t>ATGGAGGCGGCGGAAGGGAGAGTATCTTCTCTGGATGACGACGTCAAAGCGATCTTGATGATGGTCACGTCGATGGACGACCGCATGAAGCAAGCGGAAGCCTGGAGGCCTACGGTTGATTACACACTGACGGGGCTGCGGCAAGTTACAGAAGATCTCAAACTGCGGGTGTCCAATCTGGAAGGAGTGCCGCCTGGGCCATCCCGTCCAGCGACGCCACGGGCTGAAGGTCATCGAGAAGAAAGACAACACTTGAGCGATGCTCATGGAGTTTTCGTCAATTCTGGGCAAGCCCCGACTAGAGGTGAGATCTCATACCAGAAACCCCAGACTGCTTATGAGTCGGGAGCAGGATTTGGTAGGGGAATGTGTGGTACTCCAACAAATTTCAACTGTCAGCACAGGGAGTTCCGCATGCCTAAAGCTGAATTTCCAAGATTCAATGGGGAGCATCCCAGGTTATGGAAAGATAAGTGCGAGAAATTTTTTCAGATGTTTCATGTTCCGATGCAGTTTTGGGCTCAATATGCCTCCTTGCACTTCCAAGGCAATGCGGCATTATGGTTGCAAACATTTGAAGCTCAGCATTCTGCGGAAGATTGGGTGGAGCTATGCATTGCCATAGACGCCAAATTTGGGAAGGATCTATATCACAATTACATGAAGACACTATTGAGTATTCGTCAATTGGGAGAAGTTCAAGAATACTATGAGAGATTCCAAAATGCTGTGCATAAAGTGCTAGCACACAATAACAATTATGATGATGTGTTTTTTGTTAACAAATTCATAGATGGTCTGAAA</w:t>
      </w:r>
      <w:r w:rsidR="004B2216"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CCAGACAATGCTCTGAATCTCATTTATTCGACCGAACAGTTAGCTCCATTGTCCATACTGGCAACTCGACTCAGCAAAGTTGGACGCAAGGTGATTGACCAAGGCTTAATTCAATGGTCCCAAGCACC</w:t>
      </w:r>
      <w:r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GGGGAGATTAGGTCAGCACTGGTATTGCACAAGCCTCGGACTGTAGATGCAGCACTGTCCTTAGCACTATTACAAGAAGAAGAATTGTCAACCTCGGCAAGGAAGTATCATGGACGTTCTGAAAACAGAGACTACACCAAATTCAAGTCTCAAGTATATGG</w:t>
      </w:r>
      <w:r w:rsidRPr="000C2C13">
        <w:rPr>
          <w:rFonts w:ascii="Times New Roman" w:eastAsia="宋体" w:hAnsi="Times New Roman" w:cs="Times New Roman"/>
          <w:color w:val="00B0F0"/>
          <w:kern w:val="2"/>
          <w:sz w:val="21"/>
          <w:szCs w:val="21"/>
        </w:rPr>
        <w:t>AGGAAAAGGCATTCTGGGAACTGCTCCGACTGAACCCAGGCTGGACAACAAGCTGAAA</w:t>
      </w:r>
      <w:r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GTCGATGAAAAGTATGAAAGTTTGCGATCATTACGCAAGGCTCAAGGACTATGTATGAAATGTGGTGAAAAATGGGGAGTGGGACATAGGTGCCCAAAGCAAGTCTCATTACATGTGTTGGAAGAACTGCTGGAAATAATGCAATTAGAAGGAGAGAATACTGAAGATATGGATGCTGACAGTAAAAGTGGTAATGAGGAAGTATTGATGAGCATATCACATTCTGCAGCTGTGGGGATTCAGGGCAAACGAACCATCAGATTGCAAGGCATTGTTAGAGACCATGAAGTATTGATATTGGTTGACTCAGGCAGTTCTGGAAATTTTGTCAGTGAGGCCTTAGTGCAGCGATTGCAATACCCGACGAAGAAGACAAATCCAGTCCAGATCTCCTTAGCCGATGGCAAAAG</w:t>
      </w:r>
      <w:r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lastRenderedPageBreak/>
        <w:t>AGTATACAGTGACCAGCAAATTGCAAGTCTCACTTGGTGGACTCAAGGATACACTTTTGCAACAAATGTCAGGGTGCTCCATTTGGGATGCTATGACATGATTTTGGGTATGGAATGGTTAGAAGAACAAGGTCCTATGTGGATAGACTGGCAAAGGAAAAAACTGAGATTCATGCATCTAGGCAACAGGATTACCTTGTATGGTGTAAAGGATGTCACTAACACATGCCAGGAAATTTCTGCAAAAAGGCTCCACAGTGTGGTCCGACAGGGAGGTATTGCTCAACTTGTGCAATTGACTGCAGTAGAAGAGCAAAATCATTCAGAAGTGATACCGCCAGCAGTGCAAACAATATTACAACAACATGCTGCCTTATTTCAAGAACCAAGTGGACTACCTCCACACAGACCGTTCGATCACTCTATTCCATTACTTCCGGGAGTTAAACCGGTGAACATTCGACCGTATAGGTATGCACCAAAACAAAAAGATGAAATTGAGAAACAGATAAGAGAAATGTTGAATCAGGGTGTCATCCAACCAAGTTCTAGCCCCTTTGCTTCTCCAGTGCTATTGGTGAAGAAAAAAGATGGCACATGGCGTTTTTGCGTGGACTATAGGCAGCTGAATGCATCCACAGTTAAAAACAAGTACCCATTACCTG</w:t>
      </w:r>
      <w:r w:rsidRPr="000C2C13">
        <w:rPr>
          <w:rFonts w:ascii="Times New Roman" w:eastAsia="宋体" w:hAnsi="Times New Roman" w:cs="Times New Roman"/>
          <w:color w:val="00B0F0"/>
          <w:kern w:val="2"/>
          <w:sz w:val="21"/>
          <w:szCs w:val="21"/>
        </w:rPr>
        <w:t>TCATTGA</w:t>
      </w:r>
      <w:r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CGAACTTCTCGATGAATTACATGGTGCAAAGTGGTTCACCAAGTTGGACTTGAGGGCAGGCTATCACCAAATCAGATTAGTAGAGGAGGATGAATATAAAACAGCATTTAAGACCCACAATGGCCATTGGGAGTTTCGGGTAATGCCATTCGGTCTTACAAACGCACCGGCTACGTTTCAAGCAGTGATGAACACTATCTTTTCCGAGTTGCTTAGACAGTGTGTGCTGGTTTTTGTTGATGACATACTAGTTTATAGCAAAACTTTGGATGAACACTTGCATCACCTGCAACAAGTATTCACAATCTTAATGGAGAATCATCTATTGATAAAACAGTCCAAGTGTTCCTTTGCCCAGCAGAAACTTGAATACTTGGGACACATAATCAGTGATCAAGGTGTCGCCACTGATCCTTCAAAAATTCAGGCGGTCCAACACTGGTTACCTCCCAAAAATGTCAAACAACTCCGAGGGTTCTTGGGTTTGTCAGGTTATTACAGGAAATTCATCCGGAATTATGGTGTGATTAGCAAAACATTGACCGAACTATTAAAGAAACATACAGTGTACAATTGGACAGCTAGGGAACAAGCTGCCTTCGAAGCTATACAGCAAGCATTGGTGCAAGCACCAGTATTGGCGTTACATGATTTCACTAAGCCATTTGTTTTGGAAACCGACGCTAGTGATGTGGGCATTGGAGCCGTACTCATGCAACAAGGGCACCCGATCGCTTATTTAAGTAAGGCATTGGGGTTTAAAGCAAAAGGTTTATCTACATATGAGAAAGAGTGCTTGGCCATACTAATGGCCATTGATAGGTGGAAACCGTATCTACAACATGCAGAATTTACAATTGCAACCGACCACAAGAGCCTTTTGCACCTGGGGGAACAGAGACTTAACCAAGGAATGCAGCACAAAGCATTTCTCAAGTTACTTGGTTTACAATACAATATCATATATAAGAAGGGTCTCGAAAATAAAGCAGCCGATGCACTATCTCGCAAAGACCATCCGGTTACATGCTCAGCAATATCTGTTAGTCGTCCGAGATGGCTGGAGATTGTGGTTGAAGGTTATCAGAAAGATCCAGATACAAAAGCACTATTAACTCAGTTGGCTCTTACTGGATCTAATGCAGAGGGGTTTCTCTTGCAGGAAGGCATTATCAAATACAAAGGAAGAGTTTATTTAGGCAAACACACCGCAGCACATCAAGCAGTGTTAATGGCATTACATGACAGTGGAGTGGGTGGTCACAGCGGTATTACTGCTACATATCACAAAATTAAAGCCTTATTCGCATGGCCTGGCATGAAGAAAGATGTTCACAAATTTGTGTCAACCTGTACCGTTTGCCAACAAGCCAAATCTGAGCACATCAAACAGCCAGGACTATTACATCCACTGCCGATTCCATCCCAAGCATGGACCACTATCAGCCTCGACTTCATTGAAGGACTGCCCAAGTCTAAACAATTTGACACCATTGTGGTAGTAATCGATAAATTTTCCAAGTATGGTCGTTTTATACCCTTATCTCACCCATTCACAG</w:t>
      </w:r>
      <w:r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lastRenderedPageBreak/>
        <w:t>CTTGGACAGTAGCACAATTATTCATCAATAACATTTACAAGTTGCATGGACTACCACAAGTCATCATCTCCGATAGGGACAAAGTCTTCACGAGCACCTTATGGCAGGAATTGTTCAAATTAACAGATACCAAGTTGAACATGAGCTCTTCTTATCACCCTCAAACGGATGGTCAGACGGAGAGGTTGAATCAATGTCTTGAAACATATCTCCGATGCATGGTACAAGCATGTCCAAACAAGTGGTCTCAATGGCTAGCACAAGCAGAATTTTGGTACAATACAACCTATCATTCGGCATTGGGTAAAACACCTTTCGAAGTGTTGTATGGCCATCCACCAAGACATTTCGGTATTCTTACTGGAGATGGCAGCTCTGCACCAGAGCTAGAACAGTGGCTGCAAGAACGTGCTGTAATGATTAAATTGATTCAACAACACCTGCTGCGAGCTCAGCAAAGAATGAAGGATCAGGCTGATAAGAAACGCTCAATTCGGGAATTTCAAGTGGGAGATTTAGTCTATCTCAAGCTCCAACCATACACTCAGCTTTCTGTCGCCCGGAGGTCCTCTCAAAAGCTGTCCTTCAAATACTTTGGCCCTTACAAGATTATACAGAAAATAGGCAAAATGGCATACAAATTGGAATTGCCGGCAGGCAGTCAAATCCATTCAGTTATACATGTATCTCAACTGAAGAGAGCCATCAAACCAACAGAAACAGTCAGC</w:t>
      </w:r>
      <w:r w:rsidR="004B2216"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AGCACATTGGTCCACATGGGA</w:t>
      </w:r>
      <w:bookmarkStart w:id="1" w:name="OLE_LINK25"/>
      <w:bookmarkStart w:id="2" w:name="OLE_LINK26"/>
      <w:r w:rsidR="004B2216"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GAGTCTGGCAGACCT</w:t>
      </w:r>
      <w:bookmarkEnd w:id="1"/>
      <w:bookmarkEnd w:id="2"/>
      <w:r w:rsidR="004B2216"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</w:rPr>
        <w:t>ACGCAACCGATTTCCATTAGCGCCAGCTTGGGGA</w:t>
      </w:r>
      <w:r w:rsidR="004B2216" w:rsidRPr="004B2216">
        <w:rPr>
          <w:rFonts w:ascii="Times New Roman" w:eastAsia="宋体" w:hAnsi="Times New Roman" w:cs="Times New Roman"/>
          <w:color w:val="0000FF"/>
          <w:kern w:val="2"/>
          <w:sz w:val="21"/>
          <w:szCs w:val="21"/>
          <w:shd w:val="pct10" w:color="auto" w:fill="FFFFFF"/>
        </w:rPr>
        <w:t>CAAGCTGGTCCT</w:t>
      </w:r>
      <w:r w:rsidR="004B2216" w:rsidRPr="000C2C13">
        <w:rPr>
          <w:rFonts w:ascii="Times New Roman" w:eastAsia="宋体" w:hAnsi="Times New Roman" w:cs="Times New Roman"/>
          <w:color w:val="0000FF"/>
          <w:kern w:val="2"/>
          <w:sz w:val="21"/>
          <w:szCs w:val="21"/>
          <w:shd w:val="pct10" w:color="auto" w:fill="FFFFFF"/>
        </w:rPr>
        <w:t>TAA</w:t>
      </w:r>
      <w:r w:rsidR="004B2216" w:rsidRPr="004B2216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CAAGCTGGTCCT</w:t>
      </w:r>
      <w:r w:rsidR="004B2216" w:rsidRPr="000C2C13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TAAG</w:t>
      </w:r>
      <w:r w:rsidR="004B2216" w:rsidRPr="004B2216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TGGGGGAGAA</w:t>
      </w:r>
      <w:r w:rsidR="004B2216" w:rsidRPr="004B2216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TGTCAGCACTATGAAGTAACTGACGAAGAGTTTAGGGTAATTGAGAAAGTATATGTTAAGCAAGTAGTCAAGCATCAGAATTCAGAACCTTAATGGGCTGCAAGCAGTTATTCGGCCCATAGGTGTGGGTGTGAGTGTAACGCGAATTGTTGTATTCGCTACAGCCTTCCGGCTTGTAAAGGGCGTGAAGGGGTTGGGGAAGGGCATCGAACAAGAACCTGACTGCTTTCCCAACTATTTTCCTCTACTGTTCTTGCTAAACCTTCCGATTTCTGAGTCTATCGGTGCTTGATTGTTTCG</w:t>
      </w:r>
      <w:bookmarkStart w:id="3" w:name="OLE_LINK22"/>
      <w:bookmarkStart w:id="4" w:name="OLE_LINK21"/>
      <w:r w:rsidR="004B2216" w:rsidRPr="004B2216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TTCTTTGGCGTGACGCCGGGAACGTTACA</w:t>
      </w:r>
      <w:bookmarkEnd w:id="3"/>
      <w:bookmarkEnd w:id="4"/>
      <w:r>
        <w:t>GGG</w:t>
      </w:r>
      <w:r>
        <w:rPr>
          <w:b/>
          <w:highlight w:val="yellow"/>
        </w:rPr>
        <w:t>CATACTTAATCTGACACCAGA</w:t>
      </w:r>
    </w:p>
    <w:p w14:paraId="4EBD0DD4" w14:textId="6B3A64E9" w:rsidR="004B2216" w:rsidRDefault="004B2216" w:rsidP="004B2216">
      <w:pPr>
        <w:spacing w:after="0" w:line="360" w:lineRule="auto"/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</w:pPr>
      <w:r w:rsidRPr="004B2216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 xml:space="preserve">   </w:t>
      </w:r>
    </w:p>
    <w:p w14:paraId="748E4A95" w14:textId="562CEBC1" w:rsidR="004B2216" w:rsidRPr="00B304C1" w:rsidRDefault="000C2C13" w:rsidP="004B221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24298F8" wp14:editId="34B6717F">
                <wp:simplePos x="0" y="0"/>
                <wp:positionH relativeFrom="column">
                  <wp:posOffset>271780</wp:posOffset>
                </wp:positionH>
                <wp:positionV relativeFrom="paragraph">
                  <wp:posOffset>6985</wp:posOffset>
                </wp:positionV>
                <wp:extent cx="327660" cy="19812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1981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4000A" w14:textId="77777777" w:rsidR="004B2216" w:rsidRPr="005A4D58" w:rsidRDefault="004B2216" w:rsidP="004B2216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4298F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.4pt;margin-top:.55pt;width:25.8pt;height:15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" fillcolor="red">
                <v:textbox>
                  <w:txbxContent>
                    <w:p w14:paraId="7054000A" w14:textId="77777777" w:rsidR="004B2216" w:rsidRPr="005A4D58" w:rsidRDefault="004B2216" w:rsidP="004B2216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B2216" w:rsidRPr="00B304C1">
        <w:rPr>
          <w:rFonts w:ascii="Times New Roman" w:hAnsi="Times New Roman" w:cs="Times New Roman"/>
          <w:sz w:val="24"/>
          <w:szCs w:val="24"/>
        </w:rPr>
        <w:t xml:space="preserve">  Red colors indicate 5’LTR and 3’ LTR sequences </w:t>
      </w:r>
    </w:p>
    <w:p w14:paraId="11D02F5E" w14:textId="57772090" w:rsidR="004B2216" w:rsidRPr="00B304C1" w:rsidRDefault="000C2C13" w:rsidP="004B221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828A73" wp14:editId="2FD69DF9">
                <wp:simplePos x="0" y="0"/>
                <wp:positionH relativeFrom="column">
                  <wp:posOffset>290830</wp:posOffset>
                </wp:positionH>
                <wp:positionV relativeFrom="paragraph">
                  <wp:posOffset>5080</wp:posOffset>
                </wp:positionV>
                <wp:extent cx="327660" cy="205740"/>
                <wp:effectExtent l="0" t="0" r="0" b="381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20574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3A209" w14:textId="77777777" w:rsidR="004B2216" w:rsidRPr="005A4D58" w:rsidRDefault="004B2216" w:rsidP="004B2216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28A73" id="Text Box 5" o:spid="_x0000_s1027" type="#_x0000_t202" style="position:absolute;left:0;text-align:left;margin-left:22.9pt;margin-top:.4pt;width:25.8pt;height:16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" fillcolor="#c00000">
                <v:textbox>
                  <w:txbxContent>
                    <w:p w14:paraId="4CA3A209" w14:textId="77777777" w:rsidR="004B2216" w:rsidRPr="005A4D58" w:rsidRDefault="004B2216" w:rsidP="004B2216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B2216" w:rsidRPr="00B304C1">
        <w:rPr>
          <w:rFonts w:ascii="Times New Roman" w:hAnsi="Times New Roman" w:cs="Times New Roman"/>
          <w:sz w:val="24"/>
          <w:szCs w:val="24"/>
        </w:rPr>
        <w:t xml:space="preserve"> </w:t>
      </w:r>
      <w:r w:rsidR="004B2216" w:rsidRPr="00B304C1"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  <w:t>Maroon color indicates gag sequence</w:t>
      </w:r>
    </w:p>
    <w:p w14:paraId="7AB5D8BA" w14:textId="7B7FF742" w:rsidR="004B2216" w:rsidRDefault="000C2C13" w:rsidP="004B22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31E7AF9" wp14:editId="19B2CD70">
                <wp:simplePos x="0" y="0"/>
                <wp:positionH relativeFrom="column">
                  <wp:posOffset>294640</wp:posOffset>
                </wp:positionH>
                <wp:positionV relativeFrom="paragraph">
                  <wp:posOffset>21590</wp:posOffset>
                </wp:positionV>
                <wp:extent cx="327660" cy="205740"/>
                <wp:effectExtent l="0" t="0" r="0" b="381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205740"/>
                        </a:xfrm>
                        <a:prstGeom prst="rect">
                          <a:avLst/>
                        </a:prstGeom>
                        <a:solidFill>
                          <a:srgbClr val="4729DB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46B5A8" w14:textId="77777777" w:rsidR="004B2216" w:rsidRPr="005A4D58" w:rsidRDefault="004B2216" w:rsidP="004B2216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E7AF9" id="Text Box 6" o:spid="_x0000_s1028" type="#_x0000_t202" style="position:absolute;left:0;text-align:left;margin-left:23.2pt;margin-top:1.7pt;width:25.8pt;height:16.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" fillcolor="#4729db">
                <v:textbox>
                  <w:txbxContent>
                    <w:p w14:paraId="6746B5A8" w14:textId="77777777" w:rsidR="004B2216" w:rsidRPr="005A4D58" w:rsidRDefault="004B2216" w:rsidP="004B2216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B2216" w:rsidRPr="00B304C1">
        <w:rPr>
          <w:rFonts w:ascii="Times New Roman" w:hAnsi="Times New Roman" w:cs="Times New Roman"/>
          <w:sz w:val="24"/>
          <w:szCs w:val="24"/>
        </w:rPr>
        <w:t>Blue color indicates pol sequence</w:t>
      </w:r>
    </w:p>
    <w:p w14:paraId="2D483E86" w14:textId="170DE6FD" w:rsidR="004B2216" w:rsidRPr="00B304C1" w:rsidRDefault="004B2216" w:rsidP="004B2216">
      <w:pPr>
        <w:spacing w:after="0" w:line="36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B304C1">
        <w:rPr>
          <w:rFonts w:ascii="Times New Roman" w:eastAsia="宋体" w:hAnsi="Times New Roman" w:cs="Times New Roman"/>
          <w:color w:val="00B0F0"/>
          <w:kern w:val="2"/>
          <w:sz w:val="21"/>
          <w:szCs w:val="21"/>
        </w:rPr>
        <w:t xml:space="preserve">POLYPURINE TRACT (PPT): </w:t>
      </w:r>
      <w:r w:rsidRPr="004B2216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CAAGCTGGTCC</w:t>
      </w:r>
      <w:r w:rsidRPr="000C2C13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TTAAG</w:t>
      </w:r>
      <w:r w:rsidRPr="004B2216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TGGGGGAGAA</w:t>
      </w:r>
    </w:p>
    <w:p w14:paraId="47936456" w14:textId="6BEE569F" w:rsidR="004B2216" w:rsidRPr="00B304C1" w:rsidRDefault="004B2216" w:rsidP="004B2216">
      <w:pPr>
        <w:spacing w:after="0" w:line="360" w:lineRule="auto"/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                      </w:t>
      </w:r>
      <w:r w:rsidRPr="004B2216">
        <w:rPr>
          <w:rFonts w:ascii="Times New Roman" w:eastAsia="宋体" w:hAnsi="Times New Roman" w:cs="Times New Roman"/>
          <w:color w:val="00B050"/>
          <w:kern w:val="2"/>
          <w:sz w:val="21"/>
          <w:szCs w:val="21"/>
        </w:rPr>
        <w:t>Primer binding sites (</w:t>
      </w:r>
      <w:r w:rsidRPr="00B304C1">
        <w:rPr>
          <w:rFonts w:ascii="Times New Roman" w:eastAsia="宋体" w:hAnsi="Times New Roman" w:cs="Times New Roman"/>
          <w:color w:val="00B050"/>
          <w:kern w:val="2"/>
          <w:sz w:val="21"/>
          <w:szCs w:val="21"/>
        </w:rPr>
        <w:t>PBS</w:t>
      </w:r>
      <w:r w:rsidRPr="004B2216">
        <w:rPr>
          <w:rFonts w:ascii="Times New Roman" w:eastAsia="宋体" w:hAnsi="Times New Roman" w:cs="Times New Roman"/>
          <w:color w:val="00B050"/>
          <w:kern w:val="2"/>
          <w:sz w:val="21"/>
          <w:szCs w:val="21"/>
        </w:rPr>
        <w:t>)</w:t>
      </w:r>
      <w:r w:rsidRPr="00B304C1">
        <w:rPr>
          <w:rFonts w:ascii="Times New Roman" w:eastAsia="宋体" w:hAnsi="Times New Roman" w:cs="Times New Roman"/>
          <w:color w:val="00B050"/>
          <w:kern w:val="2"/>
          <w:sz w:val="21"/>
          <w:szCs w:val="21"/>
        </w:rPr>
        <w:t xml:space="preserve">: </w:t>
      </w:r>
      <w:r w:rsidRPr="004B2216">
        <w:rPr>
          <w:rFonts w:ascii="Times New Roman" w:eastAsia="宋体" w:hAnsi="Times New Roman" w:cs="Times New Roman"/>
          <w:color w:val="00B050"/>
          <w:kern w:val="2"/>
          <w:sz w:val="21"/>
          <w:szCs w:val="21"/>
          <w:u w:val="single"/>
        </w:rPr>
        <w:t>TATTGGTATCAGAGCTAGCGACGCAG</w:t>
      </w:r>
    </w:p>
    <w:p w14:paraId="405DFA31" w14:textId="77777777" w:rsidR="004B2216" w:rsidRPr="004B2216" w:rsidRDefault="004B2216" w:rsidP="004B2216">
      <w:pPr>
        <w:spacing w:after="0" w:line="360" w:lineRule="auto"/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</w:pPr>
    </w:p>
    <w:p w14:paraId="3C005180" w14:textId="0225F7A9" w:rsidR="00B304C1" w:rsidRDefault="00B304C1" w:rsidP="00B304C1">
      <w:pPr>
        <w:spacing w:after="0" w:line="36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B304C1">
        <w:rPr>
          <w:rFonts w:ascii="Times New Roman" w:eastAsia="宋体" w:hAnsi="Times New Roman" w:cs="Times New Roman"/>
          <w:b/>
          <w:bCs/>
          <w:sz w:val="21"/>
          <w:szCs w:val="21"/>
        </w:rPr>
        <w:t>&gt;in</w:t>
      </w:r>
      <w:bookmarkStart w:id="5" w:name="OLE_LINK76"/>
      <w:r w:rsidRPr="00B304C1">
        <w:rPr>
          <w:rFonts w:ascii="Times New Roman" w:eastAsia="宋体" w:hAnsi="Times New Roman" w:cs="Times New Roman"/>
          <w:b/>
          <w:bCs/>
          <w:sz w:val="21"/>
          <w:szCs w:val="21"/>
        </w:rPr>
        <w:t>put220000_RT6_B3_L15_984</w:t>
      </w:r>
      <w:bookmarkEnd w:id="5"/>
      <w:r w:rsidRPr="00B304C1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>-PHRE2 LTR retrotransposon</w:t>
      </w:r>
    </w:p>
    <w:p w14:paraId="430DDC7D" w14:textId="486AD01A" w:rsidR="00B304C1" w:rsidRPr="00B304C1" w:rsidRDefault="00B304C1" w:rsidP="00B304C1">
      <w:pPr>
        <w:spacing w:after="0" w:line="360" w:lineRule="auto"/>
        <w:rPr>
          <w:rFonts w:ascii="Times New Roman" w:eastAsia="宋体" w:hAnsi="Times New Roman" w:cs="Times New Roman"/>
          <w:color w:val="C45911" w:themeColor="accent2" w:themeShade="BF"/>
          <w:kern w:val="2"/>
          <w:sz w:val="21"/>
          <w:szCs w:val="21"/>
          <w:shd w:val="clear" w:color="FFFFFF" w:fill="D9D9D9"/>
        </w:rPr>
      </w:pPr>
      <w:bookmarkStart w:id="6" w:name="OLE_LINK1"/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TGTCAGG</w:t>
      </w:r>
      <w:r w:rsidRPr="000C2C13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CTGGATTATTCAGAGAA</w:t>
      </w:r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GCTGAAGTCGCTGACAGAGAAGAACTGAAGACCACCAGACTTGA</w:t>
      </w:r>
      <w:r w:rsidR="00FA3BF0" w:rsidRPr="00FA3BF0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CTGAACTTATGAGTTCTGTCA</w:t>
      </w:r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GTCGGCAGTCTCCTTACCGATTCGTCGTTTTCACTTGAACCAAGATGGAGGGCTAAGATGTGCACGTAACTATCGGGTGGAGGATCCAACGATCAACAGCAGACCGCGTATTTACTGTTTTGCGTCATCTCCCTTGTCTTGTAACTGAACTTTTGAACTCAGTCATTTTTATTCCCAGCT</w:t>
      </w:r>
      <w:r w:rsidRPr="000C2C13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GTAAGTTTGTTCGGATTTGTCCC</w:t>
      </w:r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TGGCTATATAACCAGCGGAAGTGAAAGGAGCAAGGCATCGAACAGCATATACCTCTACTTTAGTTTGTTAGATTGTAGAACCCTAACTCGTTTTCCTCTTTTTCTCACCGTTTCACCCGCACAGACCGCAAGTTCAATCCCTGAACTTATGAGTTCTGTCA</w:t>
      </w:r>
      <w:r w:rsidRPr="00B304C1">
        <w:rPr>
          <w:rFonts w:ascii="Times New Roman" w:eastAsia="宋体" w:hAnsi="Times New Roman" w:cs="Times New Roman"/>
          <w:color w:val="00B050"/>
          <w:kern w:val="2"/>
          <w:sz w:val="21"/>
          <w:szCs w:val="21"/>
          <w:u w:val="single"/>
        </w:rPr>
        <w:t>TTTGGTATCAGAGCAA</w:t>
      </w:r>
      <w:r w:rsidRPr="00B304C1">
        <w:rPr>
          <w:rFonts w:ascii="Times New Roman" w:eastAsia="宋体" w:hAnsi="Times New Roman" w:cs="Times New Roman"/>
          <w:color w:val="00B050"/>
          <w:kern w:val="2"/>
          <w:sz w:val="21"/>
          <w:szCs w:val="21"/>
          <w:u w:val="single"/>
        </w:rPr>
        <w:lastRenderedPageBreak/>
        <w:t>CAGCAGATCC</w:t>
      </w:r>
      <w:r w:rsidRPr="00B304C1">
        <w:rPr>
          <w:rFonts w:ascii="Times New Roman" w:eastAsia="宋体" w:hAnsi="Times New Roman" w:cs="Times New Roman"/>
          <w:color w:val="00B050"/>
          <w:kern w:val="2"/>
          <w:sz w:val="21"/>
          <w:szCs w:val="21"/>
        </w:rPr>
        <w:t>T</w:t>
      </w:r>
      <w:r w:rsidRPr="00B304C1">
        <w:rPr>
          <w:rFonts w:ascii="Times New Roman" w:eastAsia="宋体" w:hAnsi="Times New Roman" w:cs="Times New Roman"/>
          <w:kern w:val="2"/>
          <w:sz w:val="21"/>
          <w:szCs w:val="21"/>
        </w:rPr>
        <w:t>GATCCGTGATTTGCAAGAGCGAAGGTTGGGGAAGTCGCAAGATTTTCCGCCGTAAAATCCCTTAGCTTAAGCAGATCTGGGAGTGG</w:t>
      </w:r>
      <w:r w:rsidRPr="00B304C1">
        <w:rPr>
          <w:rFonts w:ascii="Times New Roman" w:eastAsia="宋体" w:hAnsi="Times New Roman" w:cs="Times New Roman"/>
          <w:color w:val="C00000"/>
          <w:kern w:val="2"/>
          <w:sz w:val="21"/>
          <w:szCs w:val="21"/>
          <w:shd w:val="clear" w:color="FFFFFF" w:fill="D9D9D9"/>
        </w:rPr>
        <w:t>ATGGTGGCAAAGACTAGATCCCACGGATCGATTGAGGAGGAAGGTATTGAGATGGAAAACCGGGCTGAAATCCTCAAGATACAGGAGAAGTTGTTGGAGCTTGATGCCCTGAGGTCAGATGTGGCCGAAATCAAAAATCTTTTATTTACAAAATTTGCCACACCTTCATCGGCTGGGGCGGAAGTGGTGGTCACTGAAGCTAGAACCGAAGGACCAATACCGACTGAAGTCTGGCCGAATCAGGCATGGAATGCAGAGGGGAACCGGAGGACTAGAGCGCACCCTGCTTTCTTCGTGGAGCCGAACATGGTAATACCAAACCAACCCCCGATTTACTCGCCTGCAATTAGAACCACTTCACAAGTAGAGTTGGGGGAAGGATCTGGAGAACATCACCGGGGATTATGGCAGACATCTGTAGCGCTGCCAGAAAGGTTTCAGCAAAGAGGAAACTATGGTCCTGGGGTGCCAGCAGCACCACTTTGGTCAGGACCGATTACTAACCCAGAAATGTTCCCTCAAGGAGTAAACCGTGACTCGGTATTACCAGCAGCACCCGCCTGGTCAGGACAGAACCCCAACCCGGCAGCAGGTATGCAGTCATATTACCACCCGCCTTGGAATATTGCTCCAGGTAATGATAATCAGTTGCCACACAACAGTTGGGCTTATACTTCAAACAACCCAGGAGTGAATTTAGTTTATCAACTGGACAACCAGAATCCAAACATGAACAGTAGAGGGCATCAATATGCAGATGCGGTGATTAGGGGCCCGAAGCTGGAAATACCTTTGTTCACAGGTGAGGATCCAATCGGGTGGCTCGAGCAATGTGGAAATTTTTTTGAAATGGCTGGGACACCCAGAGAACAGTGGGTTAATATTGCTTCGGGACATTTCACCGGAAGAGCTCACACTTGGTTTAAAGGGATTGGAATTGCTTGGCAAGCACTTAATTGGCAGCAACTTTGTGCAATGATAGCTGACAGATTCGCTGAGGCCAGTGCTCATGAGGCGGTGGAAAGACTTCAAACAATGAAGCACATGGGAAATGTTGGCAAATATATTGATTACTTTGAAAAAAGTGTGGAGCTAGTGAGAAGGGACCATCCATATCTACAAGAAGCCTTTTTATTGAGTTGCTTTATTGGTGGTTTGAAGGAT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GAGATCAAGTTTGGAGTGAGTATGCACCAGCCAAAGGGACTGCTTGAGGCATATTGGTATGCTAAATTAGAAGAGAAGGCAGTCTTAGCTAGAAGGTCTGGGTCATCTGGAGGTTATAACAGGAACAGACCAGCTAACAATCCACTCAGGCAAGGACCAGTTAAAGGAAACATGGTAGAAACCAATGAGAGGGAAAGAACTCCAAAACAAGAGGGGAACAAGAGGACCTGTTGGCATTGTAATGAACCCTGGGTTCCTGGCCATAACTTGAAATGTAAAATCAAGAAAGCCCTACATGCTATTTTGATG</w:t>
      </w:r>
      <w:r w:rsidRPr="000C2C13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CAAGGTGATGAGGAGGGAGAAG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AAAATACTGAAGACATGGAAGTAACCAAAGACCATGGGTTTATAACAGCTCCTGGAAGCCCTGAAGAGCTAGTAGAGGCTCAAGTGAATGCACAACTATTGGTAATCTCAAGTCAAGCCATAGCAGGAGGTACAGGCTCTGCCACGTTTACTTTGAGAACCAGAATTGGAGGAAAACCGGCAGTAATACTTGTTGACAGTGGCAGCACTCACTCTTTTATGGATTATGAGTTTGCAGTCAAAACTGAATGCAAGTTTTTATATCAACCGATCAAGAAAATAGCAGTTGCTGGAGGTGGAGAACTATGTTCAGATGCAAAAACTGAGAAGCTACCTTATGTGATTCAAGGCTGTCATTTTATCTCTTCATTTCAATTACTTAAGCTCAAAAGCTATTCCATTATCCTTGGGGCTGATTGGATCTATGAACATAGTCCGATTGGGTTAGATCTTAAGACCCGGGAATTGACTATCTGTAAGGAGGGACAAAAGGTGACTTTCAAAGATTATACACTCCCTGATAAACATTGTCTAGTAGGAGCGACTCGGTTAGAGAAGATGATGAGAAAAGAGGTGTTGGGCTGCATGATTCAAATAAATTGGGCAAAAGAAGAAACTGAA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lastRenderedPageBreak/>
        <w:t>CTGGTGACAGAAGAGTTACCTACAGAAGTGCAGAAACTATTGCAGCAATACTCTGATCTGTTCAAGGAACCGAAGGGCTTACCTCCAAAGAGAGAATGGGACCATAGCATTCCACTTAAAGGCGATGCAGATCCACCAAACTTAAGGCCTTATAGAACTCCGCGTCACCAAAGGGAAGCCATGGAAAATATTATCAAGGAATTATTAGAGTCGGAAGAAATCAAGGTTAGTGTGAGTCCTTATTCCTCCCCGGCCATTATGGTTAGAAAAAAAGATGGATCTTGGAGATTGTGTGTGGATTATAGGCAACTTAATTCAATGACAATCAAAAACAAATATCCGATGCCCATCATAGAAGATCTCTTGGATGAGTTACATGGGGCGACTATTTTCTCTAAGTTGGACCTTCGGTCCGGCTATCACCAAATCAGAATGGCAGAGGATGATATCTCAAAGACTGCTTTTAGAACTCATTCAGGTCACTATGAGTATACAGTTATGCCTTTTGGGCTAACGAATGCCCCAGCAACTTTTCAATTCCTTATGAACCACATATTCCATGAGCAGTTGAGGAAGTCCGTACTTGTATTCTTTGATGACATTCTCGTCTTTAGTAAGAATCTGTCAGACCATGTGCAACATTTACATCAAGCATTTGAAATACTGAGACAAAATCAATTGTTTGTGAGAAGAACCAAATGCAGTTTTGCTGTAGCCGAAATTGGATATTTGGGCCATATTATCAGTGGTGCTGGAGTGGCAACAGATCCAAGAAAGATAGTCGATGTGGTGAATTGGCCTACACCAAATTCAGTCACCAAATTGAGGGGATTTTTGGGCTTAACCGGATATTATAGAAGATTTGTGAGAGGGTATGGAAAGGTATGCCAACCACTCTTTGACATCTTAAAGAAGGACTCCTTTAATTGGGGTGAAGCACAAACAATAGCTTTTGAAACTCTAAAAAGGGCTATGACTACCTGTCCAGTTTTAGCTTTACCGGATTTTACTCAACCTTTCATCCTAGAGACGGATGCTTGTGGTACTGGACTTGGGGCTGTTCTTATGCAAGGTAAAAGACCTATTGCTTATTATAGTAAAACCTTGGGTGCAAGGGCAGCAACACAATCTATATATGAAAAAGAAGCAATGGCAATTCTGGAGGCTTTGAAGAAATGGAGACATTATTTATTGGGGAATCAGCTGCTGATCCGAACTGACCAAAAAAGTCTGAAGTTCATCACTACCCAAAGAGTCTCGGAGGGAATCCAACACAAATTACTTCTCAAGTTACTAGAATTTGATTACAAAGTGGAGTATAAGAAGGGAAAAGAGAATCTGGCTGCAGATGCATTATCAAGAAGAGATGTTAACCCTCAAGAGAGTGAAGAAAGATGTCATGCTATAGTTACTATTATGCCCGAATGGGTGGAGGATGTGAAAGGAAGTTATGTCAATGATCCTCAATATGTGAAAATGGTAACAAATGATCATCTTCAAACTGGCATTGACAGTAATTTTACCTTGGAGTCAGGATTAGTAAGGTATAAAGGGAGAATTTATGTGGGGGT</w:t>
      </w:r>
      <w:r w:rsidRPr="000C2C13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GGGAAATGACAGCCGAACTAAGATTATGGACTCTTTTCATTCATCATCCATTGGAGGGCATTCTGGAAGGCGA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GCAACCTATCACAGAATTAAAAAGTTATTTTATTGGCCTAAACTCAAGAGAAATGTGGAAGCATTAGTTGCTGAGTGTCCGGTCTGTCAGATTACCAAGTCAGAACATATTCATATCCCTGGGTTGCTAAACCCTTTAGCAATACCGGACATGGCATGGACACATATAAGCATGGATTTCATTGAGGGATTACCTAAATCCCGAGGCAAGGAGGTAATTTTGGTGGTAGTGGACCGGTTAACTAAATATGCTCATTTCTTGTCCCTAGCTCACCCATATTCAGTTCAACATGTGGTACAAGCTTTCATGGACAACATTTTCAAATTGCATGGGATGCCCATTGCCATAGTGACTGACCGCGACAGAATATTCACTAGTCACTTGTTTCAGGAGATCTTTAAGATGTTGAAGGTATCTTTGAGATTGAGTAGCGCTTATCATCCACAAACGGATGGACAGACAGAAAGAGTGAATCAATGCTTGGAAGCATATTTGAGGAGTATGACTTTTCAAGAACCTAGAGAGTGGATGAATTGGCTCACACTTGCCGAGTGGTGGTATAACACAACCTACCATACTTCATTGAAAG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lastRenderedPageBreak/>
        <w:t>TCACACCATTTCAAGCTCTATATGG</w:t>
      </w:r>
    </w:p>
    <w:p w14:paraId="05D075B7" w14:textId="16A38198" w:rsidR="00B304C1" w:rsidRPr="00B304C1" w:rsidRDefault="00B304C1" w:rsidP="00B304C1">
      <w:pPr>
        <w:spacing w:after="0" w:line="360" w:lineRule="auto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ATATCCACCTCCTCTAGTGGGAGAACTTTCTATCCCTTGCAATGTGTCAGAAGAAGCAAGAATCATTGTTGAAC</w:t>
      </w:r>
      <w:r w:rsidRPr="000C2C13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AAAAGGAGCAAATGTTAGAGCAGCTGAAATTCAATCTGCACAATACCCAGGAGAGAATGAAGCATTATGCTGATAAAAACCGAACCGAAAGGCAATTCCAAGTGGGTGACATGGTCTATCTCAAAATGCAACCTTATAGGCAAGCTGCTTTTGGTATAAGGGGGTCTCTTAAGCTTCAGTCTAAATATTATGGTCCATTTCGAGTGCTGGAAAAACTGGGAGGGGTGGCTTACCGATTGCAACTTCCAGAGCATACTTTGATCCATCCCGTTTTTCACGTGAGTCAACTAAAGAAGCACTTGGGACCACAGGCAGTACCTCTTCCTAGACTACCGTTGGTTGGTGAAAATGGTAAAATCAAAACTGAGCCCATAGCTGTTCT</w:t>
      </w:r>
      <w:r w:rsidRPr="00B304C1">
        <w:rPr>
          <w:rFonts w:ascii="Times New Roman" w:eastAsia="宋体" w:hAnsi="Times New Roman" w:cs="Times New Roman"/>
          <w:color w:val="4729DB"/>
          <w:kern w:val="2"/>
          <w:sz w:val="21"/>
          <w:szCs w:val="21"/>
        </w:rPr>
        <w:t>GGACCGGCGCATTGTCCCTCGCCGAAATGAGCCGGTTGCGCAGCTGTTGATCCAATGGTTGAATCTCGGTCCTGAAGATGCTACCTGGGAAGACTTGTCGTTCATCCGGAAGACCTTCCCG</w:t>
      </w:r>
      <w:r w:rsidRPr="00B304C1">
        <w:rPr>
          <w:rFonts w:ascii="Times New Roman" w:eastAsia="宋体" w:hAnsi="Times New Roman" w:cs="Times New Roman"/>
          <w:b/>
          <w:color w:val="4729DB"/>
          <w:kern w:val="2"/>
          <w:sz w:val="21"/>
          <w:szCs w:val="21"/>
        </w:rPr>
        <w:t>AGTTTTACTCCTTG</w:t>
      </w:r>
      <w:bookmarkEnd w:id="6"/>
      <w:r w:rsidRPr="00B304C1">
        <w:rPr>
          <w:rFonts w:ascii="Times New Roman" w:eastAsia="宋体" w:hAnsi="Times New Roman" w:cs="Times New Roman"/>
          <w:b/>
          <w:color w:val="4729DB"/>
          <w:kern w:val="2"/>
          <w:sz w:val="21"/>
          <w:szCs w:val="21"/>
        </w:rPr>
        <w:t>AGGA</w:t>
      </w:r>
      <w:r w:rsidRPr="00B304C1">
        <w:rPr>
          <w:rFonts w:ascii="Times New Roman" w:eastAsia="宋体" w:hAnsi="Times New Roman" w:cs="Times New Roman"/>
          <w:color w:val="00B0F0"/>
          <w:kern w:val="2"/>
          <w:sz w:val="21"/>
          <w:szCs w:val="21"/>
          <w:shd w:val="pct10" w:color="auto" w:fill="FFFFFF"/>
        </w:rPr>
        <w:t>CAAGTCGATTTCCAAAAGGGGGGAAT</w:t>
      </w:r>
      <w:r w:rsidRPr="00B304C1">
        <w:rPr>
          <w:rFonts w:ascii="Times New Roman" w:eastAsia="宋体" w:hAnsi="Times New Roman" w:cs="Times New Roman"/>
          <w:b/>
          <w:color w:val="FF0000"/>
          <w:kern w:val="2"/>
          <w:sz w:val="21"/>
          <w:szCs w:val="21"/>
        </w:rPr>
        <w:t>TGTCAGGACTGGATTATTCAGAGAAGCTGA</w:t>
      </w:r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AGTCGCTGACAGAGAAGAACTGAAGACCTCCAGACTTGAAGTCAGCAGTCTCCTTACCGATTCGTCGTTTTCACTTGAACCAAGATAGAGGGCTAAGATGTGCACGTAACTATCGGGTGGAGGATCCAACGATCAACAGCAGACCGCGTATTTACTGTTTTGCGTCATCTCCCTTGTCTTGTAACTGAACTTTTGAACTCACAGTCATTTTTATTCCCAGCTGTAAGTTTGTTCGGATTTGTCCCTGGCTATATAACCAGCGGAAGTGAAAGGAGCAAGGCATCGAACAGCATATACCTCTAGTTTAGTTTGTTAGATTGTAGAACCCTAACTCGTTTTCCTCTTTTTCTCACCGTTTCACTCGCACAGACCGCAAGTTCAATCCC</w:t>
      </w:r>
      <w:bookmarkStart w:id="7" w:name="OLE_LINK28"/>
      <w:bookmarkStart w:id="8" w:name="OLE_LINK27"/>
      <w:r w:rsidRPr="00B304C1">
        <w:rPr>
          <w:rFonts w:ascii="Times New Roman" w:eastAsia="宋体" w:hAnsi="Times New Roman" w:cs="Times New Roman"/>
          <w:color w:val="FF0000"/>
          <w:kern w:val="2"/>
          <w:sz w:val="21"/>
          <w:szCs w:val="21"/>
        </w:rPr>
        <w:t>TGAACTTATGAGTTCTGTCA</w:t>
      </w:r>
      <w:bookmarkEnd w:id="7"/>
      <w:bookmarkEnd w:id="8"/>
    </w:p>
    <w:p w14:paraId="2E5A94F7" w14:textId="4D8AAC7F" w:rsidR="00B304C1" w:rsidRDefault="00B304C1" w:rsidP="00B304C1">
      <w:pPr>
        <w:spacing w:after="0" w:line="360" w:lineRule="auto"/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</w:pPr>
    </w:p>
    <w:p w14:paraId="569ABFC0" w14:textId="204F9F43" w:rsidR="00B304C1" w:rsidRPr="004B2216" w:rsidRDefault="000C2C13" w:rsidP="00B304C1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27C0622" wp14:editId="1A96A549">
                <wp:simplePos x="0" y="0"/>
                <wp:positionH relativeFrom="column">
                  <wp:posOffset>271780</wp:posOffset>
                </wp:positionH>
                <wp:positionV relativeFrom="paragraph">
                  <wp:posOffset>6985</wp:posOffset>
                </wp:positionV>
                <wp:extent cx="327660" cy="198120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1981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1B6D6" w14:textId="77777777" w:rsidR="00B304C1" w:rsidRPr="005A4D58" w:rsidRDefault="00B304C1" w:rsidP="00B304C1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C0622" id="Text Box 4" o:spid="_x0000_s1029" type="#_x0000_t202" style="position:absolute;left:0;text-align:left;margin-left:21.4pt;margin-top:.55pt;width:25.8pt;height:15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" fillcolor="red">
                <v:textbox>
                  <w:txbxContent>
                    <w:p w14:paraId="3161B6D6" w14:textId="77777777" w:rsidR="00B304C1" w:rsidRPr="005A4D58" w:rsidRDefault="00B304C1" w:rsidP="00B304C1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304C1" w:rsidRPr="004B2216">
        <w:rPr>
          <w:rFonts w:ascii="Times New Roman" w:hAnsi="Times New Roman" w:cs="Times New Roman"/>
        </w:rPr>
        <w:t xml:space="preserve">  Red colors indicate 5’LTR and 3’ LTR sequences </w:t>
      </w:r>
    </w:p>
    <w:p w14:paraId="436FC191" w14:textId="66F6B43A" w:rsidR="00B304C1" w:rsidRPr="004B2216" w:rsidRDefault="000C2C13" w:rsidP="00B304C1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F6FDCE3" wp14:editId="29EF9368">
                <wp:simplePos x="0" y="0"/>
                <wp:positionH relativeFrom="column">
                  <wp:posOffset>290830</wp:posOffset>
                </wp:positionH>
                <wp:positionV relativeFrom="paragraph">
                  <wp:posOffset>5080</wp:posOffset>
                </wp:positionV>
                <wp:extent cx="327660" cy="205740"/>
                <wp:effectExtent l="0" t="0" r="0" b="381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20574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7E562" w14:textId="77777777" w:rsidR="00B304C1" w:rsidRPr="005A4D58" w:rsidRDefault="00B304C1" w:rsidP="00B304C1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FDCE3" id="Text Box 1" o:spid="_x0000_s1030" type="#_x0000_t202" style="position:absolute;left:0;text-align:left;margin-left:22.9pt;margin-top:.4pt;width:25.8pt;height:16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" fillcolor="#c00000">
                <v:textbox>
                  <w:txbxContent>
                    <w:p w14:paraId="1A07E562" w14:textId="77777777" w:rsidR="00B304C1" w:rsidRPr="005A4D58" w:rsidRDefault="00B304C1" w:rsidP="00B304C1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304C1" w:rsidRPr="004B2216">
        <w:rPr>
          <w:rFonts w:ascii="Times New Roman" w:hAnsi="Times New Roman" w:cs="Times New Roman"/>
        </w:rPr>
        <w:t xml:space="preserve"> </w:t>
      </w:r>
      <w:r w:rsidR="00B304C1" w:rsidRPr="004B2216">
        <w:rPr>
          <w:rFonts w:ascii="Times New Roman" w:eastAsia="宋体" w:hAnsi="Times New Roman" w:cs="Times New Roman"/>
          <w:kern w:val="2"/>
          <w:u w:val="single"/>
        </w:rPr>
        <w:t>Maroon color indicates gag sequence</w:t>
      </w:r>
    </w:p>
    <w:p w14:paraId="756E756A" w14:textId="0355520F" w:rsidR="00B304C1" w:rsidRPr="004B2216" w:rsidRDefault="000C2C13" w:rsidP="00B304C1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0638400" wp14:editId="6C75EEC1">
                <wp:simplePos x="0" y="0"/>
                <wp:positionH relativeFrom="column">
                  <wp:posOffset>294640</wp:posOffset>
                </wp:positionH>
                <wp:positionV relativeFrom="paragraph">
                  <wp:posOffset>21590</wp:posOffset>
                </wp:positionV>
                <wp:extent cx="327660" cy="20574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205740"/>
                        </a:xfrm>
                        <a:prstGeom prst="rect">
                          <a:avLst/>
                        </a:prstGeom>
                        <a:solidFill>
                          <a:srgbClr val="4729DB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BB01C" w14:textId="77777777" w:rsidR="00B304C1" w:rsidRPr="005A4D58" w:rsidRDefault="00B304C1" w:rsidP="00B304C1">
                            <w:pPr>
                              <w:rPr>
                                <w:color w:val="4729D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38400" id="Text Box 2" o:spid="_x0000_s1031" type="#_x0000_t202" style="position:absolute;left:0;text-align:left;margin-left:23.2pt;margin-top:1.7pt;width:25.8pt;height:16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" fillcolor="#4729db">
                <v:textbox>
                  <w:txbxContent>
                    <w:p w14:paraId="2D3BB01C" w14:textId="77777777" w:rsidR="00B304C1" w:rsidRPr="005A4D58" w:rsidRDefault="00B304C1" w:rsidP="00B304C1">
                      <w:pPr>
                        <w:rPr>
                          <w:color w:val="4729D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304C1" w:rsidRPr="004B2216">
        <w:rPr>
          <w:rFonts w:ascii="Times New Roman" w:hAnsi="Times New Roman" w:cs="Times New Roman"/>
        </w:rPr>
        <w:t>Blue color indicates pol sequence</w:t>
      </w:r>
    </w:p>
    <w:p w14:paraId="5C0862C5" w14:textId="2BE46E76" w:rsidR="00B304C1" w:rsidRPr="00B304C1" w:rsidRDefault="00B304C1" w:rsidP="00B304C1">
      <w:pPr>
        <w:spacing w:after="0" w:line="360" w:lineRule="auto"/>
        <w:rPr>
          <w:rFonts w:ascii="Times New Roman" w:hAnsi="Times New Roman" w:cs="Times New Roman"/>
          <w:color w:val="00B0F0"/>
        </w:rPr>
      </w:pPr>
      <w:r w:rsidRPr="00B304C1">
        <w:rPr>
          <w:rFonts w:ascii="Times New Roman" w:eastAsia="宋体" w:hAnsi="Times New Roman" w:cs="Times New Roman"/>
          <w:color w:val="00B0F0"/>
          <w:kern w:val="2"/>
        </w:rPr>
        <w:t>POLYPURINE TRACT</w:t>
      </w:r>
      <w:r w:rsidRPr="004B2216">
        <w:rPr>
          <w:rFonts w:ascii="Times New Roman" w:eastAsia="宋体" w:hAnsi="Times New Roman" w:cs="Times New Roman"/>
          <w:color w:val="00B0F0"/>
          <w:kern w:val="2"/>
        </w:rPr>
        <w:t xml:space="preserve"> (PPT)</w:t>
      </w:r>
      <w:r w:rsidRPr="00B304C1">
        <w:rPr>
          <w:rFonts w:ascii="Times New Roman" w:eastAsia="宋体" w:hAnsi="Times New Roman" w:cs="Times New Roman"/>
          <w:color w:val="00B0F0"/>
          <w:kern w:val="2"/>
        </w:rPr>
        <w:t xml:space="preserve">: </w:t>
      </w:r>
      <w:r w:rsidRPr="00B304C1">
        <w:rPr>
          <w:rFonts w:ascii="Times New Roman" w:eastAsia="宋体" w:hAnsi="Times New Roman" w:cs="Times New Roman"/>
          <w:color w:val="00B0F0"/>
          <w:kern w:val="2"/>
          <w:shd w:val="pct10" w:color="auto" w:fill="FFFFFF"/>
        </w:rPr>
        <w:t>CAAGTCGATTTCCAAAAGGGGGGAAT</w:t>
      </w:r>
    </w:p>
    <w:p w14:paraId="795782A3" w14:textId="2CFCB609" w:rsidR="00B304C1" w:rsidRPr="00B304C1" w:rsidRDefault="00B304C1" w:rsidP="00B304C1">
      <w:pPr>
        <w:spacing w:after="0" w:line="360" w:lineRule="auto"/>
        <w:rPr>
          <w:rFonts w:ascii="Times New Roman" w:eastAsia="宋体" w:hAnsi="Times New Roman" w:cs="Times New Roman"/>
          <w:kern w:val="2"/>
          <w:u w:val="single"/>
        </w:rPr>
      </w:pPr>
      <w:r w:rsidRPr="004B2216">
        <w:rPr>
          <w:rFonts w:ascii="Times New Roman" w:eastAsia="宋体" w:hAnsi="Times New Roman" w:cs="Times New Roman"/>
          <w:kern w:val="2"/>
        </w:rPr>
        <w:t xml:space="preserve">                       </w:t>
      </w:r>
      <w:r w:rsidRPr="004B2216">
        <w:rPr>
          <w:rFonts w:ascii="Times New Roman" w:eastAsia="宋体" w:hAnsi="Times New Roman" w:cs="Times New Roman"/>
          <w:color w:val="00B050"/>
          <w:kern w:val="2"/>
        </w:rPr>
        <w:t>Primer binding sites (</w:t>
      </w:r>
      <w:r w:rsidRPr="00B304C1">
        <w:rPr>
          <w:rFonts w:ascii="Times New Roman" w:eastAsia="宋体" w:hAnsi="Times New Roman" w:cs="Times New Roman"/>
          <w:color w:val="00B050"/>
          <w:kern w:val="2"/>
        </w:rPr>
        <w:t>PBS</w:t>
      </w:r>
      <w:r w:rsidRPr="004B2216">
        <w:rPr>
          <w:rFonts w:ascii="Times New Roman" w:eastAsia="宋体" w:hAnsi="Times New Roman" w:cs="Times New Roman"/>
          <w:color w:val="00B050"/>
          <w:kern w:val="2"/>
        </w:rPr>
        <w:t>)</w:t>
      </w:r>
      <w:r w:rsidRPr="00B304C1">
        <w:rPr>
          <w:rFonts w:ascii="Times New Roman" w:eastAsia="宋体" w:hAnsi="Times New Roman" w:cs="Times New Roman"/>
          <w:color w:val="00B050"/>
          <w:kern w:val="2"/>
        </w:rPr>
        <w:t xml:space="preserve">: </w:t>
      </w:r>
      <w:r w:rsidRPr="00B304C1">
        <w:rPr>
          <w:rFonts w:ascii="Times New Roman" w:eastAsia="宋体" w:hAnsi="Times New Roman" w:cs="Times New Roman"/>
          <w:color w:val="00B050"/>
          <w:kern w:val="2"/>
          <w:u w:val="single"/>
        </w:rPr>
        <w:t>TTTGGTATCAGAGCAACAGCAGATCC</w:t>
      </w:r>
      <w:r w:rsidRPr="004B2216">
        <w:rPr>
          <w:rFonts w:ascii="Times New Roman" w:hAnsi="Times New Roman" w:cs="Times New Roman"/>
          <w:b/>
          <w:bCs/>
          <w:color w:val="00B050"/>
        </w:rPr>
        <w:t xml:space="preserve"> </w:t>
      </w:r>
    </w:p>
    <w:p w14:paraId="6A4A5DA9" w14:textId="5980F207" w:rsidR="005D5028" w:rsidRDefault="005D5028"/>
    <w:p w14:paraId="42D1E61D" w14:textId="04136E4F" w:rsidR="00310CF8" w:rsidRDefault="00310CF8" w:rsidP="00310CF8">
      <w:r w:rsidRPr="00310CF8">
        <w:fldChar w:fldCharType="begin"/>
      </w:r>
      <w:r w:rsidRPr="00310CF8">
        <w:instrText xml:space="preserve"> INCLUDEPICTURE "https://international.neb.com/-/media/catalog/cutsite-image-svg/r0146_xhoi_cutsite.svg?rev=0531da886c4c4002b493540266532e46&amp;la=en&amp;hash=6B7D97E990E6CFF626B229D91E4EE4B8" \* MERGEFORMATINET </w:instrText>
      </w:r>
      <w:r w:rsidR="00BA587D">
        <w:fldChar w:fldCharType="separate"/>
      </w:r>
      <w:r w:rsidRPr="00310CF8">
        <w:fldChar w:fldCharType="end"/>
      </w:r>
    </w:p>
    <w:p w14:paraId="2AEBA6E4" w14:textId="77777777" w:rsidR="00310CF8" w:rsidRDefault="00310CF8" w:rsidP="00310CF8"/>
    <w:p w14:paraId="7C01A051" w14:textId="77777777" w:rsidR="00310CF8" w:rsidRDefault="00310CF8" w:rsidP="00310CF8"/>
    <w:p w14:paraId="1D6C79FF" w14:textId="77777777" w:rsidR="00310CF8" w:rsidRDefault="00310CF8" w:rsidP="00310CF8"/>
    <w:p w14:paraId="02FFBF60" w14:textId="77777777" w:rsidR="00310CF8" w:rsidRDefault="00310CF8" w:rsidP="00310CF8"/>
    <w:p w14:paraId="221CC4DE" w14:textId="77777777" w:rsidR="00310CF8" w:rsidRDefault="00310CF8" w:rsidP="00310CF8"/>
    <w:p w14:paraId="787B8C9C" w14:textId="02519814" w:rsidR="00310CF8" w:rsidRPr="00310CF8" w:rsidRDefault="00310CF8" w:rsidP="00310CF8">
      <w:r>
        <w:fldChar w:fldCharType="begin"/>
      </w:r>
      <w:r>
        <w:instrText xml:space="preserve"> INCLUDEPICTURE "https://international.neb.com/-/media/catalog/cutsite-image-svg/r0146_xhoi_cutsite.svg?rev=0531da886c4c4002b493540266532e46&amp;la=en&amp;hash=6B7D97E990E6CFF626B229D91E4EE4B8" \* MERGEFORMATINET </w:instrText>
      </w:r>
      <w:r w:rsidR="00BA587D">
        <w:fldChar w:fldCharType="separate"/>
      </w:r>
      <w:r>
        <w:fldChar w:fldCharType="end"/>
      </w:r>
    </w:p>
    <w:sectPr w:rsidR="00310CF8" w:rsidRPr="00310CF8" w:rsidSect="0088155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B2EAB" w14:textId="77777777" w:rsidR="00BA587D" w:rsidRDefault="00BA587D" w:rsidP="00310CF8">
      <w:pPr>
        <w:spacing w:after="0" w:line="240" w:lineRule="auto"/>
      </w:pPr>
      <w:r>
        <w:separator/>
      </w:r>
    </w:p>
  </w:endnote>
  <w:endnote w:type="continuationSeparator" w:id="0">
    <w:p w14:paraId="571C28A2" w14:textId="77777777" w:rsidR="00BA587D" w:rsidRDefault="00BA587D" w:rsidP="00310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A34B9" w14:textId="77777777" w:rsidR="00BA587D" w:rsidRDefault="00BA587D" w:rsidP="00310CF8">
      <w:pPr>
        <w:spacing w:after="0" w:line="240" w:lineRule="auto"/>
      </w:pPr>
      <w:r>
        <w:separator/>
      </w:r>
    </w:p>
  </w:footnote>
  <w:footnote w:type="continuationSeparator" w:id="0">
    <w:p w14:paraId="69D914FB" w14:textId="77777777" w:rsidR="00BA587D" w:rsidRDefault="00BA587D" w:rsidP="00310C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MTc0NTc2M7Y0MDVR0lEKTi0uzszPAykwNK4FAI47LywtAAAA"/>
  </w:docVars>
  <w:rsids>
    <w:rsidRoot w:val="00B304C1"/>
    <w:rsid w:val="00023CDB"/>
    <w:rsid w:val="000C2C13"/>
    <w:rsid w:val="001045D6"/>
    <w:rsid w:val="001752B3"/>
    <w:rsid w:val="00247080"/>
    <w:rsid w:val="00310CF8"/>
    <w:rsid w:val="00384D34"/>
    <w:rsid w:val="003C4752"/>
    <w:rsid w:val="00464C0D"/>
    <w:rsid w:val="004B2216"/>
    <w:rsid w:val="004C3B64"/>
    <w:rsid w:val="004C4FAA"/>
    <w:rsid w:val="005245FB"/>
    <w:rsid w:val="005D5028"/>
    <w:rsid w:val="007348C9"/>
    <w:rsid w:val="0076041D"/>
    <w:rsid w:val="007C4922"/>
    <w:rsid w:val="00830BE3"/>
    <w:rsid w:val="008461CD"/>
    <w:rsid w:val="00881554"/>
    <w:rsid w:val="008A112F"/>
    <w:rsid w:val="008B7AC0"/>
    <w:rsid w:val="00910F05"/>
    <w:rsid w:val="00A4144E"/>
    <w:rsid w:val="00A843BE"/>
    <w:rsid w:val="00B24A5D"/>
    <w:rsid w:val="00B304C1"/>
    <w:rsid w:val="00BA0FB8"/>
    <w:rsid w:val="00BA587D"/>
    <w:rsid w:val="00C634BC"/>
    <w:rsid w:val="00D13EAD"/>
    <w:rsid w:val="00DF4625"/>
    <w:rsid w:val="00F234C0"/>
    <w:rsid w:val="00F274C0"/>
    <w:rsid w:val="00F449D7"/>
    <w:rsid w:val="00FA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AB671"/>
  <w15:docId w15:val="{515AA9A8-8C7E-4C45-85F8-34AEB768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CF8"/>
  </w:style>
  <w:style w:type="paragraph" w:styleId="Footer">
    <w:name w:val="footer"/>
    <w:basedOn w:val="Normal"/>
    <w:link w:val="FooterChar"/>
    <w:uiPriority w:val="99"/>
    <w:unhideWhenUsed/>
    <w:rsid w:val="00310C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81</Words>
  <Characters>1072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cp:lastPrinted>2021-09-08T02:26:00Z</cp:lastPrinted>
  <dcterms:created xsi:type="dcterms:W3CDTF">2021-10-01T10:31:00Z</dcterms:created>
  <dcterms:modified xsi:type="dcterms:W3CDTF">2021-10-01T10:31:00Z</dcterms:modified>
</cp:coreProperties>
</file>